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2F56B0" w14:textId="77777777" w:rsidR="00826072" w:rsidRDefault="001455EA">
      <w:pPr>
        <w:rPr>
          <w:rFonts w:ascii="Calibri" w:eastAsia="Calibri" w:hAnsi="Calibri" w:cs="Calibri"/>
          <w:b/>
          <w:color w:val="434343"/>
          <w:sz w:val="24"/>
          <w:szCs w:val="24"/>
        </w:rPr>
      </w:pPr>
      <w:r>
        <w:rPr>
          <w:rFonts w:ascii="Calibri" w:eastAsia="Calibri" w:hAnsi="Calibri" w:cs="Calibri"/>
          <w:b/>
          <w:color w:val="434343"/>
          <w:sz w:val="24"/>
          <w:szCs w:val="24"/>
        </w:rPr>
        <w:t xml:space="preserve">S1 Table. Survey questions and response options for RISE participation, barriers to participation, experienced influence, and preferred </w:t>
      </w:r>
      <w:proofErr w:type="gramStart"/>
      <w:r>
        <w:rPr>
          <w:rFonts w:ascii="Calibri" w:eastAsia="Calibri" w:hAnsi="Calibri" w:cs="Calibri"/>
          <w:b/>
          <w:color w:val="434343"/>
          <w:sz w:val="24"/>
          <w:szCs w:val="24"/>
        </w:rPr>
        <w:t>influence</w:t>
      </w:r>
      <w:proofErr w:type="gramEnd"/>
    </w:p>
    <w:p w14:paraId="441D6D83" w14:textId="77777777" w:rsidR="00826072" w:rsidRDefault="00826072">
      <w:pPr>
        <w:rPr>
          <w:rFonts w:ascii="Calibri" w:eastAsia="Calibri" w:hAnsi="Calibri" w:cs="Calibri"/>
          <w:b/>
          <w:color w:val="434343"/>
          <w:sz w:val="24"/>
          <w:szCs w:val="24"/>
        </w:rPr>
      </w:pPr>
    </w:p>
    <w:tbl>
      <w:tblPr>
        <w:tblStyle w:val="a"/>
        <w:tblW w:w="9345" w:type="dxa"/>
        <w:tblInd w:w="45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655"/>
        <w:gridCol w:w="6690"/>
      </w:tblGrid>
      <w:tr w:rsidR="00826072" w14:paraId="79821EB4" w14:textId="77777777">
        <w:tc>
          <w:tcPr>
            <w:tcW w:w="2655" w:type="dxa"/>
            <w:tcBorders>
              <w:bottom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FF10AF" w14:textId="77777777" w:rsidR="00826072" w:rsidRDefault="001455EA">
            <w:pP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  <w:t xml:space="preserve">1. Question: RISE activity participation </w:t>
            </w:r>
          </w:p>
        </w:tc>
        <w:tc>
          <w:tcPr>
            <w:tcW w:w="6690" w:type="dxa"/>
            <w:tcBorders>
              <w:bottom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2FD819" w14:textId="77777777" w:rsidR="00826072" w:rsidRDefault="001455EA">
            <w:pP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“Which of the following RISE activities did you personally participate in?”</w:t>
            </w:r>
          </w:p>
        </w:tc>
      </w:tr>
      <w:tr w:rsidR="00826072" w14:paraId="34535543" w14:textId="77777777">
        <w:tc>
          <w:tcPr>
            <w:tcW w:w="2655" w:type="dxa"/>
            <w:tcBorders>
              <w:top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E0E79D" w14:textId="77777777" w:rsidR="00826072" w:rsidRDefault="001455EA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  <w:t>Response options (Suva)</w:t>
            </w:r>
          </w:p>
        </w:tc>
        <w:tc>
          <w:tcPr>
            <w:tcW w:w="6690" w:type="dxa"/>
            <w:tcBorders>
              <w:top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222E34" w14:textId="77777777" w:rsidR="00826072" w:rsidRDefault="001455EA">
            <w:pP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Randomization workshop</w:t>
            </w:r>
          </w:p>
        </w:tc>
      </w:tr>
      <w:tr w:rsidR="00826072" w14:paraId="160E3A74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FAB30B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B3A6AE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Community co-design workshop for adults</w:t>
            </w:r>
          </w:p>
        </w:tc>
      </w:tr>
      <w:tr w:rsidR="00826072" w14:paraId="0FEB093C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E5346E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61933F6" w14:textId="77777777" w:rsidR="00826072" w:rsidRDefault="001455EA">
            <w:pP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Household consultation (during which you were asked about the placement of pipes, toilets, pump, wetlands, septic tanks, as well as maintenance costs)</w:t>
            </w:r>
          </w:p>
        </w:tc>
      </w:tr>
      <w:tr w:rsidR="00826072" w14:paraId="144C5B48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CE045C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8A14C9" w14:textId="77777777" w:rsidR="00826072" w:rsidRDefault="001455EA">
            <w:pP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Community co-design consent (during which connections were sprayed on the floor and wall and a picture was taken of the household representative with the marked connections)</w:t>
            </w:r>
          </w:p>
        </w:tc>
      </w:tr>
      <w:tr w:rsidR="00826072" w14:paraId="7F917E37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56A116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6EB138" w14:textId="77777777" w:rsidR="00826072" w:rsidRDefault="001455EA">
            <w:pP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Follow-up consent (during which someone from the household signed on a map of the settlement to confirm their agreement to participate in RISE)</w:t>
            </w:r>
          </w:p>
        </w:tc>
      </w:tr>
      <w:tr w:rsidR="00826072" w14:paraId="39EF5850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A4121F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57F8C5" w14:textId="77777777" w:rsidR="00826072" w:rsidRDefault="001455EA">
            <w:pP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Household data collection (during which RISE staff came to your house to take blood or stool or survey you or someone in your household)</w:t>
            </w:r>
          </w:p>
        </w:tc>
      </w:tr>
      <w:tr w:rsidR="00826072" w14:paraId="7F25CC7B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1BB820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736CE7" w14:textId="77777777" w:rsidR="00826072" w:rsidRDefault="001455EA">
            <w:pP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Household data collection (during which RISE staff came to take measurements of your house, pipes, and floor levels)</w:t>
            </w:r>
          </w:p>
        </w:tc>
      </w:tr>
      <w:tr w:rsidR="00826072" w14:paraId="35E7FB10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22808B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AA4A10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Other</w:t>
            </w:r>
          </w:p>
        </w:tc>
      </w:tr>
      <w:tr w:rsidR="00826072" w14:paraId="2C200370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F9777F2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E13E4E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None</w:t>
            </w:r>
          </w:p>
        </w:tc>
      </w:tr>
      <w:tr w:rsidR="00826072" w14:paraId="7FDA7201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30B601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C327CB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Don’t know</w:t>
            </w:r>
          </w:p>
        </w:tc>
      </w:tr>
      <w:tr w:rsidR="00826072" w14:paraId="0FB57255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5499B4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998CA6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Refused to answer</w:t>
            </w:r>
          </w:p>
        </w:tc>
      </w:tr>
      <w:tr w:rsidR="00826072" w14:paraId="56075166" w14:textId="77777777">
        <w:tc>
          <w:tcPr>
            <w:tcW w:w="2655" w:type="dxa"/>
            <w:tcBorders>
              <w:bottom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EFD8EE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tcBorders>
              <w:bottom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620931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Question was not asked</w:t>
            </w:r>
          </w:p>
        </w:tc>
      </w:tr>
      <w:tr w:rsidR="00826072" w14:paraId="6B06F807" w14:textId="77777777">
        <w:trPr>
          <w:trHeight w:val="666"/>
        </w:trPr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CAA386" w14:textId="77777777" w:rsidR="00826072" w:rsidRDefault="001455EA">
            <w:pP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  <w:t xml:space="preserve">2. Question: RISE activity participation </w:t>
            </w:r>
          </w:p>
        </w:tc>
        <w:tc>
          <w:tcPr>
            <w:tcW w:w="6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F033FC" w14:textId="77777777" w:rsidR="00826072" w:rsidRDefault="001455EA">
            <w:pP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“Which of the following RISE activities did you personally participate in?”</w:t>
            </w:r>
          </w:p>
        </w:tc>
      </w:tr>
      <w:tr w:rsidR="00826072" w14:paraId="02E3913E" w14:textId="77777777">
        <w:tc>
          <w:tcPr>
            <w:tcW w:w="2655" w:type="dxa"/>
            <w:tcBorders>
              <w:top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660834" w14:textId="77777777" w:rsidR="00826072" w:rsidRDefault="001455EA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  <w:t>Response options (Makassar)</w:t>
            </w:r>
          </w:p>
        </w:tc>
        <w:tc>
          <w:tcPr>
            <w:tcW w:w="6690" w:type="dxa"/>
            <w:tcBorders>
              <w:top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55567C" w14:textId="77777777" w:rsidR="00826072" w:rsidRDefault="001455EA">
            <w:pP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Randomization workshop</w:t>
            </w:r>
          </w:p>
        </w:tc>
      </w:tr>
      <w:tr w:rsidR="00826072" w14:paraId="25CA704B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47A1DB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194074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PANRITA workshop for adults</w:t>
            </w:r>
          </w:p>
        </w:tc>
      </w:tr>
      <w:tr w:rsidR="00826072" w14:paraId="355DDFDF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42B207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B4AD01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PANRITA workshop for youth</w:t>
            </w:r>
          </w:p>
        </w:tc>
      </w:tr>
      <w:tr w:rsidR="00826072" w14:paraId="4E16FBD0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62460D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264AF8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PANRITA workshop for children</w:t>
            </w:r>
          </w:p>
        </w:tc>
      </w:tr>
      <w:tr w:rsidR="00826072" w14:paraId="2991565E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C72DCE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353079" w14:textId="77777777" w:rsidR="00826072" w:rsidRDefault="001455EA">
            <w:pP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Household consultation (during which you were asked about the placement of pipes, toilets, pump, wetlands, septic tanks, as well as maintenance costs)</w:t>
            </w:r>
          </w:p>
        </w:tc>
      </w:tr>
      <w:tr w:rsidR="00826072" w14:paraId="7C1E1C97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AB27C5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217F52" w14:textId="77777777" w:rsidR="00826072" w:rsidRDefault="001455EA">
            <w:pP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Community co-design consent (during which connections were sprayed on the floor and wall and a picture was taken of the household representative with the marked connections)</w:t>
            </w:r>
          </w:p>
        </w:tc>
      </w:tr>
      <w:tr w:rsidR="00826072" w14:paraId="726C82DC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3BC8B7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8FD1B2" w14:textId="77777777" w:rsidR="00826072" w:rsidRDefault="001455EA">
            <w:pP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Follow-up consent (during which someone from the household signed on a map of the settlement to confirm their agreement to participate in RISE)</w:t>
            </w:r>
          </w:p>
        </w:tc>
      </w:tr>
      <w:tr w:rsidR="00826072" w14:paraId="2FFA5E8F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E53306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E345D2" w14:textId="77777777" w:rsidR="00826072" w:rsidRDefault="001455EA">
            <w:pP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Household data collection (during which RISE staff came to your house to take blood or stool or survey you or someone in your household)</w:t>
            </w:r>
          </w:p>
        </w:tc>
      </w:tr>
      <w:tr w:rsidR="00826072" w14:paraId="5A86D6E0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0A628D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738374" w14:textId="77777777" w:rsidR="00826072" w:rsidRDefault="001455EA">
            <w:pP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Household data collection (during which RISE staff came to take measurements of your house, pipes, and floor levels)</w:t>
            </w:r>
          </w:p>
        </w:tc>
      </w:tr>
      <w:tr w:rsidR="00826072" w14:paraId="4404BD0C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EE3222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060544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Other</w:t>
            </w:r>
          </w:p>
        </w:tc>
      </w:tr>
      <w:tr w:rsidR="00826072" w14:paraId="6D789738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D560CF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EFAAD0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None</w:t>
            </w:r>
          </w:p>
        </w:tc>
      </w:tr>
      <w:tr w:rsidR="00826072" w14:paraId="3A8C061B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4E3F3F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DD3020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Don’t know</w:t>
            </w:r>
          </w:p>
        </w:tc>
      </w:tr>
      <w:tr w:rsidR="00826072" w14:paraId="0CA7655C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D3026A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1076B9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Refused to answer</w:t>
            </w:r>
          </w:p>
        </w:tc>
      </w:tr>
      <w:tr w:rsidR="00826072" w14:paraId="2026F135" w14:textId="77777777">
        <w:tc>
          <w:tcPr>
            <w:tcW w:w="2655" w:type="dxa"/>
            <w:tcBorders>
              <w:bottom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E83F36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tcBorders>
              <w:bottom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CDA45A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Question was not asked</w:t>
            </w:r>
          </w:p>
        </w:tc>
      </w:tr>
      <w:tr w:rsidR="00826072" w14:paraId="3E9DBA53" w14:textId="77777777"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1002FEF" w14:textId="77777777" w:rsidR="00826072" w:rsidRDefault="001455EA">
            <w:pP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  <w:t xml:space="preserve">3. Question: Barriers to participation </w:t>
            </w:r>
          </w:p>
        </w:tc>
        <w:tc>
          <w:tcPr>
            <w:tcW w:w="6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3BA7B5" w14:textId="77777777" w:rsidR="00826072" w:rsidRDefault="001455EA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“What was the main reason you did not participate in any RISE activities”</w:t>
            </w:r>
          </w:p>
        </w:tc>
      </w:tr>
      <w:tr w:rsidR="00826072" w14:paraId="3D930D5F" w14:textId="77777777">
        <w:tc>
          <w:tcPr>
            <w:tcW w:w="2655" w:type="dxa"/>
            <w:tcBorders>
              <w:top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01C763" w14:textId="77777777" w:rsidR="00826072" w:rsidRDefault="001455EA">
            <w:pP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  <w:t>Response options (both study countries)</w:t>
            </w:r>
          </w:p>
        </w:tc>
        <w:tc>
          <w:tcPr>
            <w:tcW w:w="6690" w:type="dxa"/>
            <w:tcBorders>
              <w:top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4AF483" w14:textId="77777777" w:rsidR="00826072" w:rsidRDefault="001455EA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S/he was not aware of any of these activities</w:t>
            </w:r>
          </w:p>
        </w:tc>
      </w:tr>
      <w:tr w:rsidR="00826072" w14:paraId="6F6D47E1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74CFCD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54C098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S/he was not invited by RISE to participate in any of these activities</w:t>
            </w:r>
          </w:p>
        </w:tc>
      </w:tr>
      <w:tr w:rsidR="00826072" w14:paraId="565D5481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6B7993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23D98B" w14:textId="77777777" w:rsidR="00826072" w:rsidRDefault="001455EA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S/he was unable to participate in any of these activities because s/he was too busy with work, housework, or school</w:t>
            </w:r>
          </w:p>
        </w:tc>
      </w:tr>
      <w:tr w:rsidR="00826072" w14:paraId="4F2E2D8D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7FBCBE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78A3BC" w14:textId="77777777" w:rsidR="00826072" w:rsidRDefault="001455EA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S/he was unable to participate in any of these activities because her/his spouse or family would not allow it</w:t>
            </w:r>
          </w:p>
        </w:tc>
      </w:tr>
      <w:tr w:rsidR="00826072" w14:paraId="5BAF9B1B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96544A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2C5B18" w14:textId="77777777" w:rsidR="00826072" w:rsidRDefault="001455EA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 xml:space="preserve">S/he was unable to participate in any of these activities because s/he could </w:t>
            </w:r>
            <w:proofErr w:type="gramStart"/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not  participate</w:t>
            </w:r>
            <w:proofErr w:type="gramEnd"/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 xml:space="preserve"> without assistance (e.g., visual, hearing, mobility difficulties)</w:t>
            </w:r>
          </w:p>
        </w:tc>
      </w:tr>
      <w:tr w:rsidR="00826072" w14:paraId="1F5650B0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DE5085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C3E5DE" w14:textId="77777777" w:rsidR="00826072" w:rsidRDefault="001455EA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S/he was unable to participate in any of these activities because s/he does not speak the language</w:t>
            </w:r>
          </w:p>
        </w:tc>
      </w:tr>
      <w:tr w:rsidR="00826072" w14:paraId="75C27448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623E03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F1DD45" w14:textId="77777777" w:rsidR="00826072" w:rsidRDefault="001455EA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S/he did not want to participate in any of these activities</w:t>
            </w:r>
          </w:p>
        </w:tc>
      </w:tr>
      <w:tr w:rsidR="00826072" w14:paraId="75163DCB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F3F4A7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FD864F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We are renting our house</w:t>
            </w:r>
          </w:p>
        </w:tc>
      </w:tr>
      <w:tr w:rsidR="00826072" w14:paraId="5BF4DBA1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4D7E51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F3E715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Other</w:t>
            </w:r>
          </w:p>
        </w:tc>
      </w:tr>
      <w:tr w:rsidR="00826072" w14:paraId="4D0587CC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9AA8DF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4D56BD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Don’t know</w:t>
            </w:r>
          </w:p>
        </w:tc>
      </w:tr>
      <w:tr w:rsidR="00826072" w14:paraId="638ACF61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376F9A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C166A0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Refused to answer</w:t>
            </w:r>
          </w:p>
        </w:tc>
      </w:tr>
      <w:tr w:rsidR="00826072" w14:paraId="6913EB23" w14:textId="77777777">
        <w:tc>
          <w:tcPr>
            <w:tcW w:w="2655" w:type="dxa"/>
            <w:tcBorders>
              <w:bottom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42B279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tcBorders>
              <w:bottom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C5BDED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Question was not asked</w:t>
            </w:r>
          </w:p>
        </w:tc>
      </w:tr>
      <w:tr w:rsidR="00826072" w14:paraId="3934A310" w14:textId="77777777"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3086D7" w14:textId="77777777" w:rsidR="00826072" w:rsidRDefault="001455EA">
            <w:pP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  <w:t xml:space="preserve">4. Question: Experienced influence </w:t>
            </w:r>
          </w:p>
        </w:tc>
        <w:tc>
          <w:tcPr>
            <w:tcW w:w="6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B1B9E0" w14:textId="77777777" w:rsidR="00826072" w:rsidRDefault="001455EA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 xml:space="preserve">“How much influence do you feel you and your household had over the RISE-related decisions that will affect your household, cluster, or settlement?” </w:t>
            </w:r>
          </w:p>
        </w:tc>
      </w:tr>
      <w:tr w:rsidR="00826072" w14:paraId="30083C61" w14:textId="77777777">
        <w:tc>
          <w:tcPr>
            <w:tcW w:w="2655" w:type="dxa"/>
            <w:tcBorders>
              <w:top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606ABD" w14:textId="77777777" w:rsidR="00826072" w:rsidRDefault="001455EA">
            <w:pP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  <w:t>Response options (both study countries)</w:t>
            </w:r>
          </w:p>
        </w:tc>
        <w:tc>
          <w:tcPr>
            <w:tcW w:w="6690" w:type="dxa"/>
            <w:tcBorders>
              <w:top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EBAAE8" w14:textId="77777777" w:rsidR="00826072" w:rsidRDefault="001455EA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No control/influence</w:t>
            </w:r>
          </w:p>
        </w:tc>
      </w:tr>
      <w:tr w:rsidR="00826072" w14:paraId="59CAE37C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01349F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4C9A5F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A little control/influence</w:t>
            </w:r>
          </w:p>
        </w:tc>
      </w:tr>
      <w:tr w:rsidR="00826072" w14:paraId="792E9198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85F5FF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3B0B55" w14:textId="77777777" w:rsidR="00826072" w:rsidRDefault="001455EA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A lot of control/influence</w:t>
            </w:r>
          </w:p>
        </w:tc>
      </w:tr>
      <w:tr w:rsidR="00826072" w14:paraId="6A538CE9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946CA2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18326E" w14:textId="77777777" w:rsidR="00826072" w:rsidRDefault="001455EA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Don’t know</w:t>
            </w:r>
          </w:p>
        </w:tc>
      </w:tr>
      <w:tr w:rsidR="00826072" w14:paraId="355589DF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51B6AA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D96070" w14:textId="77777777" w:rsidR="00826072" w:rsidRDefault="001455EA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Refused to answer</w:t>
            </w:r>
          </w:p>
        </w:tc>
      </w:tr>
      <w:tr w:rsidR="00826072" w14:paraId="5B4DF41B" w14:textId="77777777">
        <w:tc>
          <w:tcPr>
            <w:tcW w:w="2655" w:type="dxa"/>
            <w:tcBorders>
              <w:bottom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96FA0B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tcBorders>
              <w:bottom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033D28" w14:textId="77777777" w:rsidR="00826072" w:rsidRDefault="001455EA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Question was not asked</w:t>
            </w:r>
          </w:p>
        </w:tc>
      </w:tr>
      <w:tr w:rsidR="00826072" w14:paraId="5D4F0691" w14:textId="77777777"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9AA213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  <w:t xml:space="preserve">5. Question: Preferred influence </w:t>
            </w:r>
          </w:p>
        </w:tc>
        <w:tc>
          <w:tcPr>
            <w:tcW w:w="6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488CD1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 xml:space="preserve">“How much influence would you and your household have preferred to have over the RISE-related decisions that will affect your household, cluster, or settlement?” </w:t>
            </w:r>
          </w:p>
        </w:tc>
      </w:tr>
      <w:tr w:rsidR="00826072" w14:paraId="48907F2F" w14:textId="77777777">
        <w:trPr>
          <w:trHeight w:val="627"/>
        </w:trPr>
        <w:tc>
          <w:tcPr>
            <w:tcW w:w="2655" w:type="dxa"/>
            <w:tcBorders>
              <w:top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BBBDF2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  <w:t>Response options (both study countries)</w:t>
            </w:r>
          </w:p>
        </w:tc>
        <w:tc>
          <w:tcPr>
            <w:tcW w:w="6690" w:type="dxa"/>
            <w:tcBorders>
              <w:top w:val="single" w:sz="4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72BB84" w14:textId="77777777" w:rsidR="00826072" w:rsidRDefault="001455EA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No control/influence</w:t>
            </w:r>
          </w:p>
        </w:tc>
      </w:tr>
      <w:tr w:rsidR="00826072" w14:paraId="066207EB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6C0BCF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0DE6F4" w14:textId="77777777" w:rsidR="00826072" w:rsidRDefault="001455EA">
            <w:pPr>
              <w:widowControl w:val="0"/>
              <w:spacing w:line="240" w:lineRule="auto"/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A little control/influence</w:t>
            </w:r>
          </w:p>
        </w:tc>
      </w:tr>
      <w:tr w:rsidR="00826072" w14:paraId="3900B7D9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D67DB6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A1A9ED" w14:textId="77777777" w:rsidR="00826072" w:rsidRDefault="001455EA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A lot of control/influence</w:t>
            </w:r>
          </w:p>
        </w:tc>
      </w:tr>
      <w:tr w:rsidR="00826072" w14:paraId="0F2E2C5B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99D5FF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B3937F" w14:textId="77777777" w:rsidR="00826072" w:rsidRDefault="001455EA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Don’t know</w:t>
            </w:r>
          </w:p>
        </w:tc>
      </w:tr>
      <w:tr w:rsidR="00826072" w14:paraId="3D464B1A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6861E4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8068EE" w14:textId="77777777" w:rsidR="00826072" w:rsidRDefault="001455EA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Refused to answer</w:t>
            </w:r>
          </w:p>
        </w:tc>
      </w:tr>
      <w:tr w:rsidR="00826072" w14:paraId="3EDADDDC" w14:textId="77777777">
        <w:tc>
          <w:tcPr>
            <w:tcW w:w="265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BBF9B7" w14:textId="77777777" w:rsidR="00826072" w:rsidRDefault="00826072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  <w:color w:val="434343"/>
                <w:sz w:val="20"/>
                <w:szCs w:val="20"/>
              </w:rPr>
            </w:pPr>
          </w:p>
        </w:tc>
        <w:tc>
          <w:tcPr>
            <w:tcW w:w="669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67B014" w14:textId="77777777" w:rsidR="00826072" w:rsidRDefault="001455EA">
            <w:pPr>
              <w:rPr>
                <w:rFonts w:ascii="Calibri" w:eastAsia="Calibri" w:hAnsi="Calibri" w:cs="Calibri"/>
                <w:color w:val="434343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434343"/>
                <w:sz w:val="20"/>
                <w:szCs w:val="20"/>
              </w:rPr>
              <w:t>Question was not asked</w:t>
            </w:r>
          </w:p>
        </w:tc>
      </w:tr>
    </w:tbl>
    <w:p w14:paraId="6D7E1EA8" w14:textId="77777777" w:rsidR="00826072" w:rsidRDefault="00826072">
      <w:pPr>
        <w:rPr>
          <w:rFonts w:ascii="Calibri" w:eastAsia="Calibri" w:hAnsi="Calibri" w:cs="Calibri"/>
          <w:b/>
          <w:color w:val="434343"/>
          <w:sz w:val="20"/>
          <w:szCs w:val="20"/>
        </w:rPr>
      </w:pPr>
    </w:p>
    <w:p w14:paraId="1A6AF5CA" w14:textId="77777777" w:rsidR="00826072" w:rsidRDefault="00826072">
      <w:pPr>
        <w:rPr>
          <w:rFonts w:ascii="Calibri" w:eastAsia="Calibri" w:hAnsi="Calibri" w:cs="Calibri"/>
          <w:b/>
          <w:color w:val="434343"/>
          <w:sz w:val="20"/>
          <w:szCs w:val="20"/>
        </w:rPr>
      </w:pPr>
    </w:p>
    <w:p w14:paraId="14640972" w14:textId="77777777" w:rsidR="00826072" w:rsidRDefault="00826072">
      <w:pPr>
        <w:rPr>
          <w:rFonts w:ascii="Calibri" w:eastAsia="Calibri" w:hAnsi="Calibri" w:cs="Calibri"/>
          <w:b/>
          <w:color w:val="434343"/>
          <w:sz w:val="24"/>
          <w:szCs w:val="24"/>
        </w:rPr>
      </w:pPr>
    </w:p>
    <w:p w14:paraId="5CCB23B1" w14:textId="77777777" w:rsidR="00826072" w:rsidRDefault="00826072">
      <w:pPr>
        <w:rPr>
          <w:color w:val="434343"/>
        </w:rPr>
      </w:pPr>
    </w:p>
    <w:sectPr w:rsidR="0082607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6072"/>
    <w:rsid w:val="001455EA"/>
    <w:rsid w:val="00826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9CC0F"/>
  <w15:docId w15:val="{5632C076-32F2-452C-A393-8210AD02D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1</Words>
  <Characters>3317</Characters>
  <Application>Microsoft Office Word</Application>
  <DocSecurity>0</DocSecurity>
  <Lines>27</Lines>
  <Paragraphs>7</Paragraphs>
  <ScaleCrop>false</ScaleCrop>
  <Company>Emory RSPH</Company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haroy, Sheela Selin</dc:creator>
  <cp:lastModifiedBy>Sinharoy, Sheela Selin</cp:lastModifiedBy>
  <cp:revision>2</cp:revision>
  <dcterms:created xsi:type="dcterms:W3CDTF">2024-05-17T14:52:00Z</dcterms:created>
  <dcterms:modified xsi:type="dcterms:W3CDTF">2024-05-17T14:52:00Z</dcterms:modified>
</cp:coreProperties>
</file>